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5848B" w14:textId="739FF2AF" w:rsidR="00D73E41" w:rsidRPr="00613DB4" w:rsidRDefault="00D73E41" w:rsidP="00D73E4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3DB4">
        <w:rPr>
          <w:rFonts w:ascii="Times New Roman" w:hAnsi="Times New Roman" w:cs="Times New Roman"/>
          <w:b/>
          <w:bCs/>
          <w:sz w:val="24"/>
          <w:szCs w:val="24"/>
          <w:lang w:val="en-GB"/>
        </w:rPr>
        <w:t>Survey questionnaire</w:t>
      </w:r>
    </w:p>
    <w:p w14:paraId="156CD554" w14:textId="49CDBA3F" w:rsidR="00D73E41" w:rsidRPr="00D0350F" w:rsidRDefault="00613DB4" w:rsidP="004942DA">
      <w:pPr>
        <w:ind w:firstLine="708"/>
        <w:jc w:val="both"/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The purpose of this survey is to determine who the medallists of the Masters World Orienteering Championships are and what their training process looks like</w:t>
      </w:r>
      <w:r w:rsidR="00906CC9" w:rsidRPr="00D0350F">
        <w:rPr>
          <w:rFonts w:ascii="Times New Roman" w:hAnsi="Times New Roman" w:cs="Times New Roman"/>
          <w:lang w:val="en-GB"/>
        </w:rPr>
        <w:t xml:space="preserve">. </w:t>
      </w:r>
      <w:r w:rsidR="00D73E41" w:rsidRPr="00D0350F">
        <w:rPr>
          <w:rFonts w:ascii="Times New Roman" w:hAnsi="Times New Roman" w:cs="Times New Roman"/>
          <w:lang w:val="en-GB"/>
        </w:rPr>
        <w:t>Completing the questionnaire is voluntary, but its completion will certainly help to characterize the figure of the master in the orienteering run. Therefore, I encourage you to take a few minutes to complete it. Please f</w:t>
      </w:r>
      <w:r w:rsidR="009028E9" w:rsidRPr="00D0350F">
        <w:rPr>
          <w:rFonts w:ascii="Times New Roman" w:hAnsi="Times New Roman" w:cs="Times New Roman"/>
          <w:lang w:val="en-GB"/>
        </w:rPr>
        <w:t>il</w:t>
      </w:r>
      <w:r w:rsidR="00D73E41" w:rsidRPr="00D0350F">
        <w:rPr>
          <w:rFonts w:ascii="Times New Roman" w:hAnsi="Times New Roman" w:cs="Times New Roman"/>
          <w:lang w:val="en-GB"/>
        </w:rPr>
        <w:t>l</w:t>
      </w:r>
      <w:r w:rsidR="004942DA" w:rsidRPr="00D0350F">
        <w:rPr>
          <w:rFonts w:ascii="Times New Roman" w:hAnsi="Times New Roman" w:cs="Times New Roman"/>
          <w:lang w:val="en-GB"/>
        </w:rPr>
        <w:t xml:space="preserve"> in</w:t>
      </w:r>
      <w:r w:rsidR="00D73E41" w:rsidRPr="00D0350F">
        <w:rPr>
          <w:rFonts w:ascii="Times New Roman" w:hAnsi="Times New Roman" w:cs="Times New Roman"/>
          <w:lang w:val="en-GB"/>
        </w:rPr>
        <w:t xml:space="preserve"> the dotted lines. In the case of lack of knowledge in a given field, please select the answer "I have no idea". </w:t>
      </w:r>
      <w:r w:rsidR="004942DA" w:rsidRPr="00D0350F">
        <w:rPr>
          <w:rFonts w:ascii="Times New Roman" w:hAnsi="Times New Roman" w:cs="Times New Roman"/>
          <w:lang w:val="en-GB"/>
        </w:rPr>
        <w:t xml:space="preserve">No personal data will be disclosed. </w:t>
      </w:r>
      <w:r w:rsidR="00D73E41" w:rsidRPr="00D0350F">
        <w:rPr>
          <w:rFonts w:ascii="Times New Roman" w:hAnsi="Times New Roman" w:cs="Times New Roman"/>
          <w:lang w:val="en-GB"/>
        </w:rPr>
        <w:t>Thank you in advance for your time and contribution to the development of knowledge.</w:t>
      </w:r>
      <w:r w:rsidR="004942DA" w:rsidRPr="00D0350F">
        <w:rPr>
          <w:rFonts w:ascii="Times New Roman" w:hAnsi="Times New Roman" w:cs="Times New Roman"/>
          <w:lang w:val="en-GB"/>
        </w:rPr>
        <w:t xml:space="preserve"> </w:t>
      </w:r>
    </w:p>
    <w:p w14:paraId="0B40A6E0" w14:textId="60425DE8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 xml:space="preserve">Year of birth …………. or age category …………. </w:t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  <w:t>gender …………….. (Men / Women)</w:t>
      </w:r>
    </w:p>
    <w:p w14:paraId="4A4E8B0F" w14:textId="004B2FD2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 xml:space="preserve">Body height ……….. (cm) </w:t>
      </w:r>
      <w:r w:rsidR="000F1B5F"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>body weight ………… (kg)</w:t>
      </w:r>
    </w:p>
    <w:p w14:paraId="42399451" w14:textId="77777777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1. At what age did you start taking part in orienteering competitions? ……………….. (years)</w:t>
      </w:r>
    </w:p>
    <w:p w14:paraId="22FE76C2" w14:textId="02569360" w:rsidR="00F458C3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 xml:space="preserve">2. At what age did you start regular training? …………………….. (years) </w:t>
      </w:r>
    </w:p>
    <w:p w14:paraId="1D15B5E6" w14:textId="4C039F45" w:rsidR="00F458C3" w:rsidRPr="00D0350F" w:rsidRDefault="00F458C3" w:rsidP="00F458C3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 I have never </w:t>
      </w:r>
      <w:r w:rsidR="00C743E0">
        <w:rPr>
          <w:rFonts w:ascii="Times New Roman" w:hAnsi="Times New Roman" w:cs="Times New Roman"/>
          <w:lang w:val="en-GB"/>
        </w:rPr>
        <w:t>started</w:t>
      </w:r>
      <w:r w:rsidRPr="00D0350F">
        <w:rPr>
          <w:rFonts w:ascii="Times New Roman" w:hAnsi="Times New Roman" w:cs="Times New Roman"/>
          <w:lang w:val="en-GB"/>
        </w:rPr>
        <w:t xml:space="preserve"> regular orienteering training</w:t>
      </w:r>
    </w:p>
    <w:p w14:paraId="171DD4C6" w14:textId="5FCD7885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3. What is your greatest orienteering achievement in life?</w:t>
      </w:r>
    </w:p>
    <w:p w14:paraId="6E786A4C" w14:textId="57E244E6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</w:t>
      </w:r>
      <w:r w:rsidR="000F1B5F" w:rsidRPr="00D0350F">
        <w:rPr>
          <w:rFonts w:ascii="Times New Roman" w:hAnsi="Times New Roman" w:cs="Times New Roman"/>
          <w:lang w:val="en-GB"/>
        </w:rPr>
        <w:t>.</w:t>
      </w:r>
    </w:p>
    <w:p w14:paraId="1C92D28F" w14:textId="725BEE5A" w:rsidR="00D73E41" w:rsidRPr="00D0350F" w:rsidRDefault="00D73E41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 xml:space="preserve">4. How old were you when you ended </w:t>
      </w:r>
      <w:r w:rsidR="006951E6" w:rsidRPr="00D0350F">
        <w:rPr>
          <w:rFonts w:ascii="Times New Roman" w:hAnsi="Times New Roman" w:cs="Times New Roman"/>
          <w:lang w:val="en-GB"/>
        </w:rPr>
        <w:t xml:space="preserve">your </w:t>
      </w:r>
      <w:r w:rsidR="00C743E0">
        <w:rPr>
          <w:rFonts w:ascii="Times New Roman" w:hAnsi="Times New Roman" w:cs="Times New Roman"/>
          <w:lang w:val="en-GB"/>
        </w:rPr>
        <w:t>sports</w:t>
      </w:r>
      <w:r w:rsidRPr="00D0350F">
        <w:rPr>
          <w:rFonts w:ascii="Times New Roman" w:hAnsi="Times New Roman" w:cs="Times New Roman"/>
          <w:lang w:val="en-GB"/>
        </w:rPr>
        <w:t xml:space="preserve"> career? ……………. (age in years)</w:t>
      </w:r>
    </w:p>
    <w:p w14:paraId="74CEF98A" w14:textId="68C09633" w:rsidR="006951E6" w:rsidRPr="00D0350F" w:rsidRDefault="006951E6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 </w:t>
      </w:r>
      <w:r w:rsidR="00D73E41" w:rsidRPr="00D0350F">
        <w:rPr>
          <w:rFonts w:ascii="Times New Roman" w:hAnsi="Times New Roman" w:cs="Times New Roman"/>
          <w:lang w:val="en-GB"/>
        </w:rPr>
        <w:t>I have never been a competitive</w:t>
      </w:r>
      <w:r w:rsidRPr="00D0350F">
        <w:rPr>
          <w:rFonts w:ascii="Times New Roman" w:hAnsi="Times New Roman" w:cs="Times New Roman"/>
          <w:lang w:val="en-GB"/>
        </w:rPr>
        <w:t xml:space="preserve"> (professional)</w:t>
      </w:r>
      <w:r w:rsidR="00D73E41" w:rsidRPr="00D0350F">
        <w:rPr>
          <w:rFonts w:ascii="Times New Roman" w:hAnsi="Times New Roman" w:cs="Times New Roman"/>
          <w:lang w:val="en-GB"/>
        </w:rPr>
        <w:t xml:space="preserve"> </w:t>
      </w:r>
      <w:r w:rsidRPr="00D0350F">
        <w:rPr>
          <w:rFonts w:ascii="Times New Roman" w:hAnsi="Times New Roman" w:cs="Times New Roman"/>
          <w:lang w:val="en-GB"/>
        </w:rPr>
        <w:t>orienteer</w:t>
      </w:r>
      <w:r w:rsidR="00D73E41" w:rsidRPr="00D0350F">
        <w:rPr>
          <w:rFonts w:ascii="Times New Roman" w:hAnsi="Times New Roman" w:cs="Times New Roman"/>
          <w:lang w:val="en-GB"/>
        </w:rPr>
        <w:t xml:space="preserve"> </w:t>
      </w:r>
    </w:p>
    <w:p w14:paraId="47A46F9F" w14:textId="781220D9" w:rsidR="00D73E41" w:rsidRPr="00D0350F" w:rsidRDefault="006951E6" w:rsidP="00D73E41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="006169CF">
        <w:rPr>
          <w:rFonts w:ascii="Cambria Math" w:hAnsi="Cambria Math" w:cs="Cambria Math"/>
          <w:lang w:val="en-GB"/>
        </w:rPr>
        <w:t xml:space="preserve"> </w:t>
      </w:r>
      <w:r w:rsidRPr="00D0350F">
        <w:rPr>
          <w:rFonts w:ascii="Times New Roman" w:hAnsi="Times New Roman" w:cs="Times New Roman"/>
          <w:lang w:val="en-GB"/>
        </w:rPr>
        <w:t xml:space="preserve"> </w:t>
      </w:r>
      <w:r w:rsidR="00D73E41" w:rsidRPr="00D0350F">
        <w:rPr>
          <w:rFonts w:ascii="Times New Roman" w:hAnsi="Times New Roman" w:cs="Times New Roman"/>
          <w:lang w:val="en-GB"/>
        </w:rPr>
        <w:t>I have not finished</w:t>
      </w:r>
      <w:r w:rsidRPr="00D0350F">
        <w:rPr>
          <w:rFonts w:ascii="Times New Roman" w:hAnsi="Times New Roman" w:cs="Times New Roman"/>
          <w:lang w:val="en-GB"/>
        </w:rPr>
        <w:t xml:space="preserve"> yet</w:t>
      </w:r>
    </w:p>
    <w:p w14:paraId="493172A1" w14:textId="2A1845B4" w:rsidR="00F061C5" w:rsidRPr="00D0350F" w:rsidRDefault="00F061C5" w:rsidP="00F061C5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0350F">
        <w:rPr>
          <w:rFonts w:ascii="Times New Roman" w:hAnsi="Times New Roman" w:cs="Times New Roman"/>
          <w:b/>
          <w:bCs/>
          <w:lang w:val="en-GB"/>
        </w:rPr>
        <w:t>Preparations for participation in this year's World Masters Championship in orienteering</w:t>
      </w:r>
    </w:p>
    <w:p w14:paraId="09075AD1" w14:textId="3F170EE7" w:rsidR="00F061C5" w:rsidRPr="00D0350F" w:rsidRDefault="00AF72B6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5</w:t>
      </w:r>
      <w:r w:rsidR="00F061C5" w:rsidRPr="00D0350F">
        <w:rPr>
          <w:rFonts w:ascii="Times New Roman" w:hAnsi="Times New Roman" w:cs="Times New Roman"/>
          <w:lang w:val="en-GB"/>
        </w:rPr>
        <w:t>. How many competitions</w:t>
      </w:r>
      <w:r w:rsidR="00025413" w:rsidRPr="00D0350F">
        <w:rPr>
          <w:rFonts w:ascii="Times New Roman" w:hAnsi="Times New Roman" w:cs="Times New Roman"/>
          <w:lang w:val="en-GB"/>
        </w:rPr>
        <w:t xml:space="preserve"> (events)</w:t>
      </w:r>
      <w:r w:rsidR="00F061C5" w:rsidRPr="00D0350F">
        <w:rPr>
          <w:rFonts w:ascii="Times New Roman" w:hAnsi="Times New Roman" w:cs="Times New Roman"/>
          <w:lang w:val="en-GB"/>
        </w:rPr>
        <w:t xml:space="preserve"> did you take part in</w:t>
      </w:r>
      <w:r w:rsidR="00736408" w:rsidRPr="00D0350F">
        <w:rPr>
          <w:rFonts w:ascii="Times New Roman" w:hAnsi="Times New Roman" w:cs="Times New Roman"/>
          <w:lang w:val="en-GB"/>
        </w:rPr>
        <w:t xml:space="preserve"> the six months preceding WMOC</w:t>
      </w:r>
      <w:r w:rsidR="00F061C5" w:rsidRPr="00D0350F">
        <w:rPr>
          <w:rFonts w:ascii="Times New Roman" w:hAnsi="Times New Roman" w:cs="Times New Roman"/>
          <w:lang w:val="en-GB"/>
        </w:rPr>
        <w:t>? (if you participated twice in the competition on one day, count two starts and not one</w:t>
      </w:r>
      <w:r w:rsidR="00025413" w:rsidRPr="00D0350F">
        <w:rPr>
          <w:rFonts w:ascii="Times New Roman" w:hAnsi="Times New Roman" w:cs="Times New Roman"/>
          <w:lang w:val="en-GB"/>
        </w:rPr>
        <w:t>,</w:t>
      </w:r>
      <w:r w:rsidR="00F061C5" w:rsidRPr="00D0350F">
        <w:rPr>
          <w:rFonts w:ascii="Times New Roman" w:hAnsi="Times New Roman" w:cs="Times New Roman"/>
          <w:lang w:val="en-GB"/>
        </w:rPr>
        <w:t xml:space="preserve"> please)</w:t>
      </w:r>
    </w:p>
    <w:p w14:paraId="375316F4" w14:textId="56104F53" w:rsidR="000C05F6" w:rsidRPr="00D0350F" w:rsidRDefault="000C05F6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not once</w:t>
      </w:r>
    </w:p>
    <w:p w14:paraId="6FDA5784" w14:textId="34164B9B" w:rsidR="000C05F6" w:rsidRPr="00D0350F" w:rsidRDefault="000C05F6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1-5</w:t>
      </w:r>
    </w:p>
    <w:p w14:paraId="598AE37D" w14:textId="38BD7143" w:rsidR="000C05F6" w:rsidRPr="00D0350F" w:rsidRDefault="000C05F6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6-10</w:t>
      </w:r>
    </w:p>
    <w:p w14:paraId="2261BC8A" w14:textId="63BE7746" w:rsidR="000C05F6" w:rsidRPr="00D0350F" w:rsidRDefault="000C05F6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more than 10</w:t>
      </w:r>
    </w:p>
    <w:p w14:paraId="2B71CEB7" w14:textId="22849A38" w:rsidR="00F061C5" w:rsidRPr="00D0350F" w:rsidRDefault="00D0350F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6</w:t>
      </w:r>
      <w:r w:rsidR="00F061C5" w:rsidRPr="00D0350F">
        <w:rPr>
          <w:rFonts w:ascii="Times New Roman" w:hAnsi="Times New Roman" w:cs="Times New Roman"/>
          <w:lang w:val="en-GB"/>
        </w:rPr>
        <w:t xml:space="preserve">. Do you train regularly, and if YES, how </w:t>
      </w:r>
      <w:r w:rsidR="007C7F6F" w:rsidRPr="00D0350F">
        <w:rPr>
          <w:rFonts w:ascii="Times New Roman" w:hAnsi="Times New Roman" w:cs="Times New Roman"/>
          <w:lang w:val="en-GB"/>
        </w:rPr>
        <w:t>many times</w:t>
      </w:r>
      <w:r w:rsidR="00F061C5" w:rsidRPr="00D0350F">
        <w:rPr>
          <w:rFonts w:ascii="Times New Roman" w:hAnsi="Times New Roman" w:cs="Times New Roman"/>
          <w:lang w:val="en-GB"/>
        </w:rPr>
        <w:t xml:space="preserve"> </w:t>
      </w:r>
      <w:r w:rsidR="009028E9" w:rsidRPr="00D0350F">
        <w:rPr>
          <w:rFonts w:ascii="Times New Roman" w:hAnsi="Times New Roman" w:cs="Times New Roman"/>
          <w:lang w:val="en-GB"/>
        </w:rPr>
        <w:t>per</w:t>
      </w:r>
      <w:r w:rsidR="00F061C5" w:rsidRPr="00D0350F">
        <w:rPr>
          <w:rFonts w:ascii="Times New Roman" w:hAnsi="Times New Roman" w:cs="Times New Roman"/>
          <w:lang w:val="en-GB"/>
        </w:rPr>
        <w:t xml:space="preserve"> week? (</w:t>
      </w:r>
      <w:r w:rsidR="00025413" w:rsidRPr="00D0350F">
        <w:rPr>
          <w:rFonts w:ascii="Times New Roman" w:hAnsi="Times New Roman" w:cs="Times New Roman"/>
          <w:lang w:val="en-GB"/>
        </w:rPr>
        <w:t>orienteering races and other competitions</w:t>
      </w:r>
      <w:r w:rsidR="000C05F6" w:rsidRPr="00D0350F">
        <w:rPr>
          <w:rFonts w:ascii="Times New Roman" w:hAnsi="Times New Roman" w:cs="Times New Roman"/>
          <w:lang w:val="en-GB"/>
        </w:rPr>
        <w:t xml:space="preserve"> </w:t>
      </w:r>
      <w:r w:rsidR="00F061C5" w:rsidRPr="00D0350F">
        <w:rPr>
          <w:rFonts w:ascii="Times New Roman" w:hAnsi="Times New Roman" w:cs="Times New Roman"/>
          <w:lang w:val="en-GB"/>
        </w:rPr>
        <w:t xml:space="preserve">also </w:t>
      </w:r>
      <w:r w:rsidR="00025413" w:rsidRPr="00D0350F">
        <w:rPr>
          <w:rFonts w:ascii="Times New Roman" w:hAnsi="Times New Roman" w:cs="Times New Roman"/>
          <w:lang w:val="en-GB"/>
        </w:rPr>
        <w:t>include in it</w:t>
      </w:r>
      <w:r w:rsidR="00F061C5" w:rsidRPr="00D0350F">
        <w:rPr>
          <w:rFonts w:ascii="Times New Roman" w:hAnsi="Times New Roman" w:cs="Times New Roman"/>
          <w:lang w:val="en-GB"/>
        </w:rPr>
        <w:t>)</w:t>
      </w:r>
    </w:p>
    <w:p w14:paraId="7521DF3C" w14:textId="05902578" w:rsidR="000C05F6" w:rsidRPr="00D0350F" w:rsidRDefault="000C05F6" w:rsidP="000C05F6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I don’t prepare (train) regularly</w:t>
      </w:r>
    </w:p>
    <w:p w14:paraId="2F7DE7F9" w14:textId="79D4BC7A" w:rsidR="000C05F6" w:rsidRPr="00D0350F" w:rsidRDefault="000C05F6" w:rsidP="000C05F6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</w:t>
      </w:r>
      <w:r w:rsidR="009028E9" w:rsidRPr="00D0350F">
        <w:rPr>
          <w:rFonts w:ascii="Times New Roman" w:hAnsi="Times New Roman" w:cs="Times New Roman"/>
          <w:lang w:val="en-GB"/>
        </w:rPr>
        <w:t>2-3</w:t>
      </w:r>
    </w:p>
    <w:p w14:paraId="0C3919F2" w14:textId="793E38E8" w:rsidR="000C05F6" w:rsidRPr="00D0350F" w:rsidRDefault="000C05F6" w:rsidP="000C05F6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</w:t>
      </w:r>
      <w:r w:rsidR="009028E9" w:rsidRPr="00D0350F">
        <w:rPr>
          <w:rFonts w:ascii="Times New Roman" w:hAnsi="Times New Roman" w:cs="Times New Roman"/>
          <w:lang w:val="en-GB"/>
        </w:rPr>
        <w:t>4-7</w:t>
      </w:r>
    </w:p>
    <w:p w14:paraId="05A50E44" w14:textId="2EF67D89" w:rsidR="00D0350F" w:rsidRDefault="000C05F6" w:rsidP="000C05F6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more than </w:t>
      </w:r>
      <w:r w:rsidR="009028E9" w:rsidRPr="00D0350F">
        <w:rPr>
          <w:rFonts w:ascii="Times New Roman" w:hAnsi="Times New Roman" w:cs="Times New Roman"/>
          <w:lang w:val="en-GB"/>
        </w:rPr>
        <w:t>7</w:t>
      </w:r>
    </w:p>
    <w:p w14:paraId="413AC357" w14:textId="77777777" w:rsidR="00D0350F" w:rsidRDefault="00D035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107AFF7" w14:textId="77777777" w:rsidR="000C05F6" w:rsidRPr="00D0350F" w:rsidRDefault="000C05F6" w:rsidP="000C05F6">
      <w:pPr>
        <w:rPr>
          <w:rFonts w:ascii="Times New Roman" w:hAnsi="Times New Roman" w:cs="Times New Roman"/>
          <w:lang w:val="en-GB"/>
        </w:rPr>
      </w:pPr>
    </w:p>
    <w:p w14:paraId="481407A4" w14:textId="7E21D481" w:rsidR="00F061C5" w:rsidRPr="00D0350F" w:rsidRDefault="00D0350F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7</w:t>
      </w:r>
      <w:r w:rsidR="00F061C5" w:rsidRPr="00D0350F">
        <w:rPr>
          <w:rFonts w:ascii="Times New Roman" w:hAnsi="Times New Roman" w:cs="Times New Roman"/>
          <w:lang w:val="en-GB"/>
        </w:rPr>
        <w:t>. How many hours do you spend on average training a week?</w:t>
      </w:r>
      <w:r w:rsidR="00315E5E" w:rsidRPr="00D0350F">
        <w:rPr>
          <w:rFonts w:ascii="Times New Roman" w:hAnsi="Times New Roman" w:cs="Times New Roman"/>
          <w:lang w:val="en-GB"/>
        </w:rPr>
        <w:t xml:space="preserve"> (hours/week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 w:rsidR="00315E5E" w:rsidRPr="00D0350F" w14:paraId="3F411D1E" w14:textId="77777777" w:rsidTr="00C249E5">
        <w:tc>
          <w:tcPr>
            <w:tcW w:w="5524" w:type="dxa"/>
          </w:tcPr>
          <w:p w14:paraId="12F81579" w14:textId="7D17FF15" w:rsidR="00315E5E" w:rsidRPr="00D0350F" w:rsidRDefault="003244E3" w:rsidP="00F061C5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Times New Roman" w:hAnsi="Times New Roman" w:cs="Times New Roman"/>
                <w:lang w:val="en-GB"/>
              </w:rPr>
              <w:t xml:space="preserve">- out of </w:t>
            </w:r>
            <w:r w:rsidR="00C249E5" w:rsidRPr="00D0350F">
              <w:rPr>
                <w:rFonts w:ascii="Times New Roman" w:hAnsi="Times New Roman" w:cs="Times New Roman"/>
                <w:lang w:val="en-GB"/>
              </w:rPr>
              <w:t xml:space="preserve">foot orienteering </w:t>
            </w:r>
            <w:r w:rsidRPr="00D0350F">
              <w:rPr>
                <w:rFonts w:ascii="Times New Roman" w:hAnsi="Times New Roman" w:cs="Times New Roman"/>
                <w:lang w:val="en-GB"/>
              </w:rPr>
              <w:t>season (</w:t>
            </w:r>
            <w:r w:rsidR="00315E5E" w:rsidRPr="00D0350F">
              <w:rPr>
                <w:rFonts w:ascii="Times New Roman" w:hAnsi="Times New Roman" w:cs="Times New Roman"/>
                <w:lang w:val="en-GB"/>
              </w:rPr>
              <w:t>in the preparatory period</w:t>
            </w:r>
            <w:r w:rsidRPr="00D0350F">
              <w:rPr>
                <w:rFonts w:ascii="Times New Roman" w:hAnsi="Times New Roman" w:cs="Times New Roman"/>
                <w:lang w:val="en-GB"/>
              </w:rPr>
              <w:t>)</w:t>
            </w:r>
            <w:r w:rsidR="00315E5E" w:rsidRPr="00D0350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538" w:type="dxa"/>
          </w:tcPr>
          <w:p w14:paraId="525C6FFD" w14:textId="5784E036" w:rsidR="00315E5E" w:rsidRPr="00D0350F" w:rsidRDefault="003244E3" w:rsidP="00F061C5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Times New Roman" w:hAnsi="Times New Roman" w:cs="Times New Roman"/>
                <w:lang w:val="en-GB"/>
              </w:rPr>
              <w:t>- in</w:t>
            </w:r>
            <w:r w:rsidR="00315E5E" w:rsidRPr="00D0350F">
              <w:rPr>
                <w:rFonts w:ascii="Times New Roman" w:hAnsi="Times New Roman" w:cs="Times New Roman"/>
                <w:lang w:val="en-GB"/>
              </w:rPr>
              <w:t xml:space="preserve"> the </w:t>
            </w:r>
            <w:r w:rsidRPr="00D0350F">
              <w:rPr>
                <w:rFonts w:ascii="Times New Roman" w:hAnsi="Times New Roman" w:cs="Times New Roman"/>
                <w:lang w:val="en-GB"/>
              </w:rPr>
              <w:t>competition season</w:t>
            </w:r>
          </w:p>
        </w:tc>
      </w:tr>
      <w:tr w:rsidR="003244E3" w:rsidRPr="00C743E0" w14:paraId="44CF4E96" w14:textId="77777777" w:rsidTr="00C249E5">
        <w:tc>
          <w:tcPr>
            <w:tcW w:w="5524" w:type="dxa"/>
          </w:tcPr>
          <w:p w14:paraId="4006EA6E" w14:textId="6EB8EEBC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I don’t prepare (train) regularly</w:t>
            </w:r>
            <w:r w:rsidRPr="00D0350F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3538" w:type="dxa"/>
          </w:tcPr>
          <w:p w14:paraId="645C5254" w14:textId="78BD67FF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I don’t prepare (train) </w:t>
            </w:r>
            <w:r w:rsidR="00082995" w:rsidRPr="00D0350F">
              <w:rPr>
                <w:rFonts w:ascii="Times New Roman" w:hAnsi="Times New Roman" w:cs="Times New Roman"/>
                <w:lang w:val="en-GB"/>
              </w:rPr>
              <w:t>regularly</w:t>
            </w:r>
          </w:p>
        </w:tc>
      </w:tr>
      <w:tr w:rsidR="003244E3" w:rsidRPr="00D0350F" w14:paraId="6B4E0E1F" w14:textId="77777777" w:rsidTr="00C249E5">
        <w:tc>
          <w:tcPr>
            <w:tcW w:w="5524" w:type="dxa"/>
          </w:tcPr>
          <w:p w14:paraId="6006A3D0" w14:textId="68DF9233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less than 3 hours/week</w:t>
            </w:r>
          </w:p>
        </w:tc>
        <w:tc>
          <w:tcPr>
            <w:tcW w:w="3538" w:type="dxa"/>
          </w:tcPr>
          <w:p w14:paraId="79C73BCD" w14:textId="72A8EFD6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less than 3 hours/week</w:t>
            </w:r>
          </w:p>
        </w:tc>
      </w:tr>
      <w:tr w:rsidR="003244E3" w:rsidRPr="00D0350F" w14:paraId="4533087D" w14:textId="77777777" w:rsidTr="00C249E5">
        <w:tc>
          <w:tcPr>
            <w:tcW w:w="5524" w:type="dxa"/>
          </w:tcPr>
          <w:p w14:paraId="2C80B5C5" w14:textId="305858C2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3-7 hours/week</w:t>
            </w:r>
          </w:p>
        </w:tc>
        <w:tc>
          <w:tcPr>
            <w:tcW w:w="3538" w:type="dxa"/>
          </w:tcPr>
          <w:p w14:paraId="60CA1FCE" w14:textId="5605CE2A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3-7 hours/week</w:t>
            </w:r>
          </w:p>
        </w:tc>
      </w:tr>
      <w:tr w:rsidR="003244E3" w:rsidRPr="00D0350F" w14:paraId="445BE0A7" w14:textId="77777777" w:rsidTr="00C249E5">
        <w:tc>
          <w:tcPr>
            <w:tcW w:w="5524" w:type="dxa"/>
          </w:tcPr>
          <w:p w14:paraId="51D97767" w14:textId="0E78D6D4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more than 7 hours/week</w:t>
            </w:r>
          </w:p>
        </w:tc>
        <w:tc>
          <w:tcPr>
            <w:tcW w:w="3538" w:type="dxa"/>
          </w:tcPr>
          <w:p w14:paraId="1EC69C03" w14:textId="37C310FA" w:rsidR="003244E3" w:rsidRPr="00D0350F" w:rsidRDefault="003244E3" w:rsidP="003244E3">
            <w:pPr>
              <w:rPr>
                <w:rFonts w:ascii="Times New Roman" w:hAnsi="Times New Roman" w:cs="Times New Roman"/>
                <w:lang w:val="en-GB"/>
              </w:rPr>
            </w:pPr>
            <w:r w:rsidRPr="00D0350F">
              <w:rPr>
                <w:rFonts w:ascii="Cambria Math" w:hAnsi="Cambria Math" w:cs="Cambria Math"/>
                <w:lang w:val="en-GB"/>
              </w:rPr>
              <w:t>⃝</w:t>
            </w:r>
            <w:r w:rsidRPr="00D0350F">
              <w:rPr>
                <w:rFonts w:ascii="Times New Roman" w:hAnsi="Times New Roman" w:cs="Times New Roman"/>
                <w:lang w:val="en-GB"/>
              </w:rPr>
              <w:t xml:space="preserve"> more than 7 hours/week</w:t>
            </w:r>
          </w:p>
        </w:tc>
      </w:tr>
    </w:tbl>
    <w:p w14:paraId="640C93B3" w14:textId="77777777" w:rsidR="004475E5" w:rsidRPr="00D0350F" w:rsidRDefault="004475E5" w:rsidP="00F061C5">
      <w:pPr>
        <w:rPr>
          <w:rFonts w:ascii="Times New Roman" w:hAnsi="Times New Roman" w:cs="Times New Roman"/>
          <w:lang w:val="en-GB"/>
        </w:rPr>
      </w:pPr>
    </w:p>
    <w:p w14:paraId="1601613E" w14:textId="0765E7D8" w:rsidR="00F061C5" w:rsidRPr="00D0350F" w:rsidRDefault="00D0350F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>8</w:t>
      </w:r>
      <w:r w:rsidR="00F061C5" w:rsidRPr="00D0350F">
        <w:rPr>
          <w:rFonts w:ascii="Times New Roman" w:hAnsi="Times New Roman" w:cs="Times New Roman"/>
          <w:lang w:val="en-GB"/>
        </w:rPr>
        <w:t xml:space="preserve">. How many </w:t>
      </w:r>
      <w:r w:rsidR="00C249E5" w:rsidRPr="00D0350F">
        <w:rPr>
          <w:rFonts w:ascii="Times New Roman" w:hAnsi="Times New Roman" w:cs="Times New Roman"/>
          <w:lang w:val="en-GB"/>
        </w:rPr>
        <w:t xml:space="preserve">orienteering </w:t>
      </w:r>
      <w:r w:rsidR="00F061C5" w:rsidRPr="00D0350F">
        <w:rPr>
          <w:rFonts w:ascii="Times New Roman" w:hAnsi="Times New Roman" w:cs="Times New Roman"/>
          <w:lang w:val="en-GB"/>
        </w:rPr>
        <w:t>training</w:t>
      </w:r>
      <w:r w:rsidR="00571729" w:rsidRPr="00D0350F">
        <w:rPr>
          <w:rFonts w:ascii="Times New Roman" w:hAnsi="Times New Roman" w:cs="Times New Roman"/>
          <w:lang w:val="en-GB"/>
        </w:rPr>
        <w:t xml:space="preserve"> sessions</w:t>
      </w:r>
      <w:r w:rsidR="00F061C5" w:rsidRPr="00D0350F">
        <w:rPr>
          <w:rFonts w:ascii="Times New Roman" w:hAnsi="Times New Roman" w:cs="Times New Roman"/>
          <w:lang w:val="en-GB"/>
        </w:rPr>
        <w:t xml:space="preserve"> </w:t>
      </w:r>
      <w:r w:rsidR="00C249E5" w:rsidRPr="00D0350F">
        <w:rPr>
          <w:rFonts w:ascii="Times New Roman" w:hAnsi="Times New Roman" w:cs="Times New Roman"/>
          <w:lang w:val="en-GB"/>
        </w:rPr>
        <w:t>(</w:t>
      </w:r>
      <w:r w:rsidR="00F061C5" w:rsidRPr="00D0350F">
        <w:rPr>
          <w:rFonts w:ascii="Times New Roman" w:hAnsi="Times New Roman" w:cs="Times New Roman"/>
          <w:lang w:val="en-GB"/>
        </w:rPr>
        <w:t>with the map</w:t>
      </w:r>
      <w:r w:rsidR="00C249E5" w:rsidRPr="00D0350F">
        <w:rPr>
          <w:rFonts w:ascii="Times New Roman" w:hAnsi="Times New Roman" w:cs="Times New Roman"/>
          <w:lang w:val="en-GB"/>
        </w:rPr>
        <w:t xml:space="preserve"> and/or with </w:t>
      </w:r>
      <w:r w:rsidR="00253BCA">
        <w:rPr>
          <w:rFonts w:ascii="Times New Roman" w:hAnsi="Times New Roman" w:cs="Times New Roman"/>
          <w:lang w:val="en-GB"/>
        </w:rPr>
        <w:t xml:space="preserve">a </w:t>
      </w:r>
      <w:r w:rsidR="00C249E5" w:rsidRPr="00D0350F">
        <w:rPr>
          <w:rFonts w:ascii="Times New Roman" w:hAnsi="Times New Roman" w:cs="Times New Roman"/>
          <w:lang w:val="en-GB"/>
        </w:rPr>
        <w:t>compass)</w:t>
      </w:r>
      <w:r w:rsidR="00F061C5" w:rsidRPr="00D0350F">
        <w:rPr>
          <w:rFonts w:ascii="Times New Roman" w:hAnsi="Times New Roman" w:cs="Times New Roman"/>
          <w:lang w:val="en-GB"/>
        </w:rPr>
        <w:t xml:space="preserve"> have you done</w:t>
      </w:r>
      <w:r w:rsidRPr="00D0350F">
        <w:rPr>
          <w:rFonts w:ascii="Times New Roman" w:hAnsi="Times New Roman" w:cs="Times New Roman"/>
          <w:lang w:val="en-GB"/>
        </w:rPr>
        <w:t xml:space="preserve"> in the six months preceding WMOC</w:t>
      </w:r>
      <w:r w:rsidR="00F061C5" w:rsidRPr="00D0350F">
        <w:rPr>
          <w:rFonts w:ascii="Times New Roman" w:hAnsi="Times New Roman" w:cs="Times New Roman"/>
          <w:lang w:val="en-GB"/>
        </w:rPr>
        <w:t>? (</w:t>
      </w:r>
      <w:r w:rsidR="00C249E5" w:rsidRPr="00D0350F">
        <w:rPr>
          <w:rFonts w:ascii="Times New Roman" w:hAnsi="Times New Roman" w:cs="Times New Roman"/>
          <w:lang w:val="en-GB"/>
        </w:rPr>
        <w:t>excluding</w:t>
      </w:r>
      <w:r w:rsidR="00F061C5" w:rsidRPr="00D0350F">
        <w:rPr>
          <w:rFonts w:ascii="Times New Roman" w:hAnsi="Times New Roman" w:cs="Times New Roman"/>
          <w:lang w:val="en-GB"/>
        </w:rPr>
        <w:t xml:space="preserve"> participation in competitions</w:t>
      </w:r>
      <w:r w:rsidR="00571729" w:rsidRPr="00D0350F">
        <w:rPr>
          <w:rFonts w:ascii="Times New Roman" w:hAnsi="Times New Roman" w:cs="Times New Roman"/>
          <w:lang w:val="en-GB"/>
        </w:rPr>
        <w:t>/events</w:t>
      </w:r>
      <w:r w:rsidR="00C249E5" w:rsidRPr="00D0350F">
        <w:rPr>
          <w:rFonts w:ascii="Times New Roman" w:hAnsi="Times New Roman" w:cs="Times New Roman"/>
          <w:lang w:val="en-GB"/>
        </w:rPr>
        <w:t>!</w:t>
      </w:r>
      <w:r w:rsidR="00F061C5" w:rsidRPr="00D0350F">
        <w:rPr>
          <w:rFonts w:ascii="Times New Roman" w:hAnsi="Times New Roman" w:cs="Times New Roman"/>
          <w:lang w:val="en-GB"/>
        </w:rPr>
        <w:t>)</w:t>
      </w:r>
    </w:p>
    <w:p w14:paraId="4DFC39CD" w14:textId="51AE677B" w:rsidR="00F061C5" w:rsidRPr="00D0350F" w:rsidRDefault="009028E9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n</w:t>
      </w:r>
      <w:r w:rsidR="00F061C5" w:rsidRPr="00D0350F">
        <w:rPr>
          <w:rFonts w:ascii="Times New Roman" w:hAnsi="Times New Roman" w:cs="Times New Roman"/>
          <w:lang w:val="en-GB"/>
        </w:rPr>
        <w:t>ot even one</w:t>
      </w:r>
    </w:p>
    <w:p w14:paraId="604242BD" w14:textId="0904E69D" w:rsidR="00F061C5" w:rsidRPr="00D0350F" w:rsidRDefault="009028E9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</w:t>
      </w:r>
      <w:r w:rsidR="00F061C5" w:rsidRPr="00D0350F">
        <w:rPr>
          <w:rFonts w:ascii="Times New Roman" w:hAnsi="Times New Roman" w:cs="Times New Roman"/>
          <w:lang w:val="en-GB"/>
        </w:rPr>
        <w:t>1-5</w:t>
      </w:r>
    </w:p>
    <w:p w14:paraId="6907419F" w14:textId="237547CF" w:rsidR="00F061C5" w:rsidRPr="00D0350F" w:rsidRDefault="009028E9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</w:t>
      </w:r>
      <w:r w:rsidR="00F061C5" w:rsidRPr="00D0350F">
        <w:rPr>
          <w:rFonts w:ascii="Times New Roman" w:hAnsi="Times New Roman" w:cs="Times New Roman"/>
          <w:lang w:val="en-GB"/>
        </w:rPr>
        <w:t>6-10</w:t>
      </w:r>
    </w:p>
    <w:p w14:paraId="566D5F5B" w14:textId="0C83705C" w:rsidR="00F061C5" w:rsidRPr="00D0350F" w:rsidRDefault="009028E9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Cambria Math" w:hAnsi="Cambria Math" w:cs="Cambria Math"/>
          <w:lang w:val="en-GB"/>
        </w:rPr>
        <w:t>⃝</w:t>
      </w:r>
      <w:r w:rsidRPr="00D0350F">
        <w:rPr>
          <w:rFonts w:ascii="Times New Roman" w:hAnsi="Times New Roman" w:cs="Times New Roman"/>
          <w:lang w:val="en-GB"/>
        </w:rPr>
        <w:t xml:space="preserve"> m</w:t>
      </w:r>
      <w:r w:rsidR="00F061C5" w:rsidRPr="00D0350F">
        <w:rPr>
          <w:rFonts w:ascii="Times New Roman" w:hAnsi="Times New Roman" w:cs="Times New Roman"/>
          <w:lang w:val="en-GB"/>
        </w:rPr>
        <w:t>ore than 10</w:t>
      </w:r>
    </w:p>
    <w:p w14:paraId="2A6DD000" w14:textId="77777777" w:rsidR="00AF72B6" w:rsidRPr="00D0350F" w:rsidRDefault="00AF72B6" w:rsidP="00F061C5">
      <w:pPr>
        <w:rPr>
          <w:rFonts w:ascii="Times New Roman" w:hAnsi="Times New Roman" w:cs="Times New Roman"/>
          <w:lang w:val="en-GB"/>
        </w:rPr>
      </w:pPr>
    </w:p>
    <w:p w14:paraId="64E567AE" w14:textId="77777777" w:rsidR="00AF72B6" w:rsidRPr="00D0350F" w:rsidRDefault="00AF72B6" w:rsidP="00F061C5">
      <w:pPr>
        <w:rPr>
          <w:rFonts w:ascii="Times New Roman" w:hAnsi="Times New Roman" w:cs="Times New Roman"/>
          <w:lang w:val="en-GB"/>
        </w:rPr>
      </w:pPr>
    </w:p>
    <w:p w14:paraId="6306D4F8" w14:textId="76F1844F" w:rsidR="004475E5" w:rsidRPr="00D0350F" w:rsidRDefault="004475E5" w:rsidP="00F061C5">
      <w:pPr>
        <w:rPr>
          <w:rFonts w:ascii="Times New Roman" w:hAnsi="Times New Roman" w:cs="Times New Roman"/>
          <w:lang w:val="en-GB"/>
        </w:rPr>
      </w:pP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</w:r>
      <w:r w:rsidRPr="00D0350F">
        <w:rPr>
          <w:rFonts w:ascii="Times New Roman" w:hAnsi="Times New Roman" w:cs="Times New Roman"/>
          <w:lang w:val="en-GB"/>
        </w:rPr>
        <w:tab/>
        <w:t>That’s all, thank you</w:t>
      </w:r>
    </w:p>
    <w:sectPr w:rsidR="004475E5" w:rsidRPr="00D035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1CECC" w14:textId="77777777" w:rsidR="00105421" w:rsidRDefault="00105421" w:rsidP="00072483">
      <w:pPr>
        <w:spacing w:after="0" w:line="240" w:lineRule="auto"/>
      </w:pPr>
      <w:r>
        <w:separator/>
      </w:r>
    </w:p>
  </w:endnote>
  <w:endnote w:type="continuationSeparator" w:id="0">
    <w:p w14:paraId="21E9058D" w14:textId="77777777" w:rsidR="00105421" w:rsidRDefault="00105421" w:rsidP="00072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ED2A8A" w14:textId="77777777" w:rsidR="00072483" w:rsidRDefault="00072483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DF30D" w14:textId="7ED5A55E" w:rsidR="00072483" w:rsidRPr="0064658C" w:rsidRDefault="00072483">
    <w:pPr>
      <w:pStyle w:val="Stopka"/>
      <w:rPr>
        <w:i/>
        <w:iCs/>
        <w:lang w:val="en-GB"/>
      </w:rPr>
    </w:pPr>
    <w:r w:rsidRPr="0064658C">
      <w:rPr>
        <w:i/>
        <w:iCs/>
        <w:lang w:val="en-GB"/>
      </w:rPr>
      <w:t>Author of this questionnaire: piotr.cych@awf.wroc.pl</w:t>
    </w:r>
  </w:p>
  <w:p w14:paraId="66DB4D98" w14:textId="77777777" w:rsidR="00072483" w:rsidRPr="0064658C" w:rsidRDefault="00072483">
    <w:pPr>
      <w:pStyle w:val="Stopka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1635E" w14:textId="77777777" w:rsidR="00072483" w:rsidRDefault="0007248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E8BF2" w14:textId="77777777" w:rsidR="00105421" w:rsidRDefault="00105421" w:rsidP="00072483">
      <w:pPr>
        <w:spacing w:after="0" w:line="240" w:lineRule="auto"/>
      </w:pPr>
      <w:r>
        <w:separator/>
      </w:r>
    </w:p>
  </w:footnote>
  <w:footnote w:type="continuationSeparator" w:id="0">
    <w:p w14:paraId="229D426A" w14:textId="77777777" w:rsidR="00105421" w:rsidRDefault="00105421" w:rsidP="000724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C8E2B" w14:textId="77777777" w:rsidR="00072483" w:rsidRDefault="00072483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AD128" w14:textId="77777777" w:rsidR="00072483" w:rsidRDefault="00072483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C2780" w14:textId="77777777" w:rsidR="00072483" w:rsidRDefault="00072483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41"/>
    <w:rsid w:val="00025413"/>
    <w:rsid w:val="00072483"/>
    <w:rsid w:val="00082995"/>
    <w:rsid w:val="000C05F6"/>
    <w:rsid w:val="000F1B5F"/>
    <w:rsid w:val="00105421"/>
    <w:rsid w:val="00107A45"/>
    <w:rsid w:val="00253BCA"/>
    <w:rsid w:val="002944E6"/>
    <w:rsid w:val="002F3EC3"/>
    <w:rsid w:val="00315E5E"/>
    <w:rsid w:val="003244E3"/>
    <w:rsid w:val="003F0C13"/>
    <w:rsid w:val="004475E5"/>
    <w:rsid w:val="004942DA"/>
    <w:rsid w:val="00537E25"/>
    <w:rsid w:val="00571729"/>
    <w:rsid w:val="005D4845"/>
    <w:rsid w:val="00613DB4"/>
    <w:rsid w:val="006169CF"/>
    <w:rsid w:val="0064658C"/>
    <w:rsid w:val="00687D76"/>
    <w:rsid w:val="006951E6"/>
    <w:rsid w:val="00736408"/>
    <w:rsid w:val="0079547A"/>
    <w:rsid w:val="007C7F6F"/>
    <w:rsid w:val="009028E9"/>
    <w:rsid w:val="00906CC9"/>
    <w:rsid w:val="00A07B34"/>
    <w:rsid w:val="00A67D5D"/>
    <w:rsid w:val="00AF72B6"/>
    <w:rsid w:val="00C249E5"/>
    <w:rsid w:val="00C743E0"/>
    <w:rsid w:val="00D0350F"/>
    <w:rsid w:val="00D73E41"/>
    <w:rsid w:val="00DC3F5E"/>
    <w:rsid w:val="00F061C5"/>
    <w:rsid w:val="00F458C3"/>
    <w:rsid w:val="00F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131EAC"/>
  <w15:chartTrackingRefBased/>
  <w15:docId w15:val="{500685F1-2175-4596-AEE6-D4B2BE6E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1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072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72483"/>
  </w:style>
  <w:style w:type="paragraph" w:styleId="Stopka">
    <w:name w:val="footer"/>
    <w:basedOn w:val="Normalny"/>
    <w:link w:val="StopkaZnak"/>
    <w:uiPriority w:val="99"/>
    <w:unhideWhenUsed/>
    <w:rsid w:val="00072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72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3</Words>
  <Characters>2043</Characters>
  <Application>Microsoft Office Word</Application>
  <DocSecurity>0</DocSecurity>
  <Lines>58</Lines>
  <Paragraphs>4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Cych</dc:creator>
  <cp:keywords/>
  <dc:description/>
  <cp:lastModifiedBy>Weronika Machowska</cp:lastModifiedBy>
  <cp:revision>5</cp:revision>
  <dcterms:created xsi:type="dcterms:W3CDTF">2025-02-28T14:01:00Z</dcterms:created>
  <dcterms:modified xsi:type="dcterms:W3CDTF">2025-07-0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fb89e0eec3e944eac7bca9e63501c409b4acddce95e3af14b9c764399b5bbb</vt:lpwstr>
  </property>
</Properties>
</file>